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5AB5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21BB5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p w14:paraId="6E5DC0A5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21BB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ten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patient-orient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promp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AI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system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:</w:t>
      </w:r>
    </w:p>
    <w:p w14:paraId="1DB4738D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1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are GLP-1 receptor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how do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2EC1BA92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2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are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for?</w:t>
      </w:r>
    </w:p>
    <w:p w14:paraId="591F3E6A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3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over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insuranc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1EAA5E5F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4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medication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08F331A4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5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side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74C40CDC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6.</w:t>
      </w:r>
      <w:r w:rsidRPr="00221BB5">
        <w:rPr>
          <w:rFonts w:ascii="Times New Roman" w:hAnsi="Times New Roman" w:cs="Times New Roman"/>
          <w:sz w:val="24"/>
          <w:szCs w:val="24"/>
        </w:rPr>
        <w:tab/>
        <w:t xml:space="preserve">Are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saf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everyon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long-term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use?</w:t>
      </w:r>
    </w:p>
    <w:p w14:paraId="202E3B2D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7.</w:t>
      </w:r>
      <w:r w:rsidRPr="00221BB5">
        <w:rPr>
          <w:rFonts w:ascii="Times New Roman" w:hAnsi="Times New Roman" w:cs="Times New Roman"/>
          <w:sz w:val="24"/>
          <w:szCs w:val="24"/>
        </w:rPr>
        <w:tab/>
        <w:t xml:space="preserve">How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lose on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medication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28A0EC84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8.</w:t>
      </w:r>
      <w:r w:rsidRPr="00221BB5">
        <w:rPr>
          <w:rFonts w:ascii="Times New Roman" w:hAnsi="Times New Roman" w:cs="Times New Roman"/>
          <w:sz w:val="24"/>
          <w:szCs w:val="24"/>
        </w:rPr>
        <w:tab/>
        <w:t xml:space="preserve">How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quickly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do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gonist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los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sugar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409E3C26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9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stop GLP-1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medication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you’v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los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1176607D" w14:textId="77777777" w:rsidR="00221BB5" w:rsidRPr="00221BB5" w:rsidRDefault="00221BB5" w:rsidP="00221BB5">
      <w:pPr>
        <w:rPr>
          <w:rFonts w:ascii="Times New Roman" w:hAnsi="Times New Roman" w:cs="Times New Roman"/>
          <w:sz w:val="24"/>
          <w:szCs w:val="24"/>
        </w:rPr>
      </w:pPr>
      <w:r w:rsidRPr="00221BB5">
        <w:rPr>
          <w:rFonts w:ascii="Times New Roman" w:hAnsi="Times New Roman" w:cs="Times New Roman"/>
          <w:sz w:val="24"/>
          <w:szCs w:val="24"/>
        </w:rPr>
        <w:t>10.</w:t>
      </w:r>
      <w:r w:rsidRPr="00221BB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hat’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Ozempic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Wegovy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1BB5">
        <w:rPr>
          <w:rFonts w:ascii="Times New Roman" w:hAnsi="Times New Roman" w:cs="Times New Roman"/>
          <w:sz w:val="24"/>
          <w:szCs w:val="24"/>
        </w:rPr>
        <w:t>Rybelsus</w:t>
      </w:r>
      <w:proofErr w:type="spellEnd"/>
      <w:r w:rsidRPr="00221BB5">
        <w:rPr>
          <w:rFonts w:ascii="Times New Roman" w:hAnsi="Times New Roman" w:cs="Times New Roman"/>
          <w:sz w:val="24"/>
          <w:szCs w:val="24"/>
        </w:rPr>
        <w:t>?</w:t>
      </w:r>
    </w:p>
    <w:p w14:paraId="0560575B" w14:textId="77777777" w:rsidR="00221BB5" w:rsidRDefault="00221BB5" w:rsidP="00221BB5"/>
    <w:sectPr w:rsidR="00221BB5" w:rsidSect="009C7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BB5"/>
    <w:rsid w:val="00221BB5"/>
    <w:rsid w:val="003321B9"/>
    <w:rsid w:val="003C1B5F"/>
    <w:rsid w:val="009C7D98"/>
    <w:rsid w:val="00B63DC3"/>
    <w:rsid w:val="00D44919"/>
    <w:rsid w:val="00E9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BCEE4"/>
  <w15:chartTrackingRefBased/>
  <w15:docId w15:val="{600278CF-72A2-4624-A185-3C8D2196C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Cigrovski Berković</dc:creator>
  <cp:keywords/>
  <dc:description/>
  <cp:lastModifiedBy>Maja Cigrovski Berković</cp:lastModifiedBy>
  <cp:revision>1</cp:revision>
  <dcterms:created xsi:type="dcterms:W3CDTF">2026-03-23T11:50:00Z</dcterms:created>
  <dcterms:modified xsi:type="dcterms:W3CDTF">2026-03-23T11:52:00Z</dcterms:modified>
</cp:coreProperties>
</file>